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F93FF" w14:textId="77777777" w:rsidR="008F10F6" w:rsidRDefault="008F10F6" w:rsidP="008F10F6"/>
    <w:p w14:paraId="770D893B" w14:textId="5BF4B7AB" w:rsidR="008F10F6" w:rsidRDefault="008F10F6" w:rsidP="008F10F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b/>
          <w:bCs/>
          <w:kern w:val="0"/>
          <w:sz w:val="20"/>
          <w:szCs w:val="20"/>
        </w:rPr>
        <w:t xml:space="preserve">Appendix Table 1: Matrix of correlations of vacant housing and green space variables </w:t>
      </w:r>
      <w:r w:rsidR="0082318A">
        <w:rPr>
          <w:rFonts w:ascii="Garamond" w:hAnsi="Garamond"/>
          <w:b/>
          <w:bCs/>
          <w:kern w:val="0"/>
          <w:sz w:val="20"/>
          <w:szCs w:val="20"/>
        </w:rPr>
        <w:t xml:space="preserve">for metropolitan ZIP Code Tabulation Areas </w:t>
      </w:r>
      <w:r w:rsidR="00F63411">
        <w:rPr>
          <w:rFonts w:ascii="Garamond" w:hAnsi="Garamond"/>
          <w:b/>
          <w:bCs/>
          <w:kern w:val="0"/>
          <w:sz w:val="20"/>
          <w:szCs w:val="20"/>
        </w:rPr>
        <w:t>in Arizona, Florida, Georgia, North Carolina, and New York</w:t>
      </w:r>
      <w:r w:rsidR="006A04E5">
        <w:rPr>
          <w:rFonts w:ascii="Garamond" w:hAnsi="Garamond"/>
          <w:b/>
          <w:bCs/>
          <w:kern w:val="0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78"/>
        <w:gridCol w:w="1220"/>
        <w:gridCol w:w="1220"/>
        <w:gridCol w:w="1220"/>
        <w:gridCol w:w="1220"/>
      </w:tblGrid>
      <w:tr w:rsidR="008F10F6" w14:paraId="00726F16" w14:textId="77777777" w:rsidTr="00E73FCC">
        <w:tc>
          <w:tcPr>
            <w:tcW w:w="307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569657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Variabl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D275D3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(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FF00E8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(2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AD2BBA4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(3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1756A0E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(4)</w:t>
            </w:r>
          </w:p>
        </w:tc>
      </w:tr>
      <w:tr w:rsidR="008F10F6" w14:paraId="3DD947E1" w14:textId="77777777" w:rsidTr="00E73FCC">
        <w:trPr>
          <w:gridAfter w:val="3"/>
          <w:wAfter w:w="3660" w:type="dxa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11C43DB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(1) Vacant hou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64107C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 1.000      </w:t>
            </w:r>
          </w:p>
        </w:tc>
      </w:tr>
      <w:tr w:rsidR="008F10F6" w14:paraId="3B8F3F81" w14:textId="77777777" w:rsidTr="00E73FCC">
        <w:trPr>
          <w:gridAfter w:val="2"/>
          <w:wAfter w:w="2440" w:type="dxa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3A74CB1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(2) Developed open sp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3606DB" w14:textId="1A4D1463" w:rsidR="008F10F6" w:rsidRPr="00884B48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2</w:t>
            </w:r>
            <w:r w:rsidR="00551EB8">
              <w:rPr>
                <w:rFonts w:ascii="Garamond" w:hAnsi="Garamond"/>
                <w:kern w:val="0"/>
                <w:sz w:val="20"/>
                <w:szCs w:val="20"/>
              </w:rPr>
              <w:t>45</w:t>
            </w:r>
            <w:r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B1D042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 1.000</w:t>
            </w:r>
          </w:p>
        </w:tc>
      </w:tr>
      <w:tr w:rsidR="008F10F6" w14:paraId="30A65CA7" w14:textId="77777777" w:rsidTr="00E73FCC">
        <w:trPr>
          <w:gridAfter w:val="1"/>
          <w:wAfter w:w="1220" w:type="dxa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184154E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(3) Park sp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31F1DB" w14:textId="31895679" w:rsidR="008F10F6" w:rsidRPr="00884B48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</w:t>
            </w:r>
            <w:r w:rsidR="008F033E">
              <w:rPr>
                <w:rFonts w:ascii="Garamond" w:hAnsi="Garamond"/>
                <w:kern w:val="0"/>
                <w:sz w:val="20"/>
                <w:szCs w:val="20"/>
              </w:rPr>
              <w:t>72</w:t>
            </w:r>
            <w:r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1831F4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-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414950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 1.000</w:t>
            </w:r>
          </w:p>
        </w:tc>
      </w:tr>
      <w:tr w:rsidR="008F10F6" w14:paraId="3BE2434B" w14:textId="77777777" w:rsidTr="00E73FC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93D3D4B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(4) Forest sp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656327" w14:textId="7D948BBB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2</w:t>
            </w:r>
            <w:r w:rsidR="008F033E">
              <w:rPr>
                <w:rFonts w:ascii="Garamond" w:hAnsi="Garamond"/>
                <w:kern w:val="0"/>
                <w:sz w:val="20"/>
                <w:szCs w:val="20"/>
              </w:rPr>
              <w:t>3</w:t>
            </w:r>
            <w:r>
              <w:rPr>
                <w:rFonts w:ascii="Garamond" w:hAnsi="Garamond"/>
                <w:kern w:val="0"/>
                <w:sz w:val="20"/>
                <w:szCs w:val="20"/>
              </w:rPr>
              <w:t>5</w:t>
            </w:r>
            <w:r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99A136" w14:textId="1572D449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29</w:t>
            </w:r>
            <w:r w:rsidR="00C96695">
              <w:rPr>
                <w:rFonts w:ascii="Garamond" w:hAnsi="Garamond"/>
                <w:kern w:val="0"/>
                <w:sz w:val="20"/>
                <w:szCs w:val="20"/>
              </w:rPr>
              <w:t>6</w:t>
            </w:r>
            <w:r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CA90DA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049</w:t>
            </w:r>
            <w:r>
              <w:rPr>
                <w:rFonts w:ascii="Garamond" w:hAnsi="Garamond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323B4F6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 1.000</w:t>
            </w:r>
          </w:p>
        </w:tc>
      </w:tr>
      <w:tr w:rsidR="008F10F6" w14:paraId="132A15BC" w14:textId="77777777" w:rsidTr="00E73FCC">
        <w:tc>
          <w:tcPr>
            <w:tcW w:w="7958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C6CE2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8F10F6" w14:paraId="40E3DF39" w14:textId="77777777" w:rsidTr="00E73FCC">
        <w:tc>
          <w:tcPr>
            <w:tcW w:w="7958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909C0C" w14:textId="0DBBA592" w:rsidR="008F10F6" w:rsidRPr="00884B48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*** </w:t>
            </w:r>
            <w:r>
              <w:rPr>
                <w:rFonts w:ascii="Garamond" w:hAnsi="Garamond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  <w:r w:rsidR="0073385B">
              <w:rPr>
                <w:rFonts w:ascii="Garamond" w:hAnsi="Garamond"/>
                <w:kern w:val="0"/>
                <w:sz w:val="20"/>
                <w:szCs w:val="20"/>
              </w:rPr>
              <w:t xml:space="preserve">; </w:t>
            </w:r>
            <w:r w:rsidR="00D424F4">
              <w:rPr>
                <w:rFonts w:ascii="Garamond" w:hAnsi="Garamond"/>
                <w:kern w:val="0"/>
                <w:sz w:val="20"/>
                <w:szCs w:val="20"/>
              </w:rPr>
              <w:t>P-value was calculate</w:t>
            </w:r>
            <w:r w:rsidR="0073385B">
              <w:rPr>
                <w:rFonts w:ascii="Garamond" w:hAnsi="Garamond"/>
                <w:kern w:val="0"/>
                <w:sz w:val="20"/>
                <w:szCs w:val="20"/>
              </w:rPr>
              <w:t>d</w:t>
            </w:r>
            <w:r w:rsidR="00D424F4"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r w:rsidR="0073385B">
              <w:rPr>
                <w:rFonts w:ascii="Garamond" w:hAnsi="Garamond"/>
                <w:kern w:val="0"/>
                <w:sz w:val="20"/>
                <w:szCs w:val="20"/>
              </w:rPr>
              <w:t xml:space="preserve">by </w:t>
            </w:r>
            <w:r w:rsidR="00B43DCC">
              <w:rPr>
                <w:rFonts w:ascii="Garamond" w:hAnsi="Garamond"/>
                <w:kern w:val="0"/>
                <w:sz w:val="20"/>
                <w:szCs w:val="20"/>
              </w:rPr>
              <w:t xml:space="preserve">Pearson Correlation </w:t>
            </w:r>
          </w:p>
          <w:p w14:paraId="56BF4E87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0434668A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694E7946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028F54AA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4FAFB641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22EFB3CF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60D1CEA9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6BF207A7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3F1C7ED7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433ACA9B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417B879B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3B0E2358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286EBF3C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3BAB3996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32CD12B3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00532364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108155F3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4CCAFB9B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  <w:p w14:paraId="22235796" w14:textId="77777777" w:rsidR="008F10F6" w:rsidRDefault="008F10F6" w:rsidP="00E73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0AEB4597" w14:textId="77777777" w:rsidR="001130C7" w:rsidRDefault="001130C7"/>
    <w:sectPr w:rsidR="00113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F6"/>
    <w:rsid w:val="00035ADD"/>
    <w:rsid w:val="001130C7"/>
    <w:rsid w:val="00227CFD"/>
    <w:rsid w:val="00227E6B"/>
    <w:rsid w:val="003F247E"/>
    <w:rsid w:val="00407BF0"/>
    <w:rsid w:val="00551EB8"/>
    <w:rsid w:val="006A04E5"/>
    <w:rsid w:val="0073385B"/>
    <w:rsid w:val="007C53BC"/>
    <w:rsid w:val="0082318A"/>
    <w:rsid w:val="00834152"/>
    <w:rsid w:val="008F033E"/>
    <w:rsid w:val="008F10F6"/>
    <w:rsid w:val="008F32D3"/>
    <w:rsid w:val="009A239B"/>
    <w:rsid w:val="00AB0A86"/>
    <w:rsid w:val="00B06248"/>
    <w:rsid w:val="00B43DCC"/>
    <w:rsid w:val="00C96695"/>
    <w:rsid w:val="00D424F4"/>
    <w:rsid w:val="00F6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1DB4"/>
  <w15:chartTrackingRefBased/>
  <w15:docId w15:val="{CA287D57-BE12-449F-9A0B-458C2E588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0F6"/>
  </w:style>
  <w:style w:type="paragraph" w:styleId="Heading1">
    <w:name w:val="heading 1"/>
    <w:basedOn w:val="Normal"/>
    <w:next w:val="Normal"/>
    <w:link w:val="Heading1Char"/>
    <w:uiPriority w:val="9"/>
    <w:qFormat/>
    <w:rsid w:val="008F1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au, Lea (NIH/NIMHD) [F]</dc:creator>
  <cp:keywords/>
  <dc:description/>
  <cp:lastModifiedBy>Marineau, Lea (NIH/NIMHD) [F]</cp:lastModifiedBy>
  <cp:revision>12</cp:revision>
  <dcterms:created xsi:type="dcterms:W3CDTF">2025-05-12T19:19:00Z</dcterms:created>
  <dcterms:modified xsi:type="dcterms:W3CDTF">2025-05-30T20:55:00Z</dcterms:modified>
</cp:coreProperties>
</file>